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3779" w:rsidRPr="00C35497" w:rsidRDefault="00193779" w:rsidP="00C35497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  <w:bookmarkStart w:id="0" w:name="_GoBack"/>
      <w:r w:rsidRPr="00C35497">
        <w:rPr>
          <w:rFonts w:ascii="Arial" w:hAnsi="Arial" w:cs="Arial"/>
          <w:b/>
          <w:sz w:val="20"/>
          <w:szCs w:val="20"/>
        </w:rPr>
        <w:t>Supplementary File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  <w:u w:val="single"/>
        </w:rPr>
      </w:pPr>
      <w:r w:rsidRPr="00C35497">
        <w:rPr>
          <w:rFonts w:ascii="Arial" w:hAnsi="Arial" w:cs="Arial"/>
          <w:sz w:val="20"/>
          <w:szCs w:val="20"/>
          <w:u w:val="single"/>
        </w:rPr>
        <w:t xml:space="preserve">ICD-10 codes Cholecystitis: 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K80.0: Calculus of gallbladder with acute cholecystitis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K80.1 Calculus of gallbladder with other cholecystitis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K80.4 Calculus of bile duct with cholecystitis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K81.0: Acute cholecystitis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K81.8: Other cholecystitis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K81.9: Cholecystitis, unspecified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  <w:u w:val="single"/>
        </w:rPr>
      </w:pPr>
      <w:r w:rsidRPr="00C35497">
        <w:rPr>
          <w:rFonts w:ascii="Arial" w:hAnsi="Arial" w:cs="Arial"/>
          <w:sz w:val="20"/>
          <w:szCs w:val="20"/>
          <w:u w:val="single"/>
        </w:rPr>
        <w:t xml:space="preserve">Admission code: 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11 – 13: Elective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21 – 28: Emergency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  <w:u w:val="single"/>
        </w:rPr>
      </w:pP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  <w:u w:val="single"/>
        </w:rPr>
      </w:pPr>
      <w:r w:rsidRPr="00C35497">
        <w:rPr>
          <w:rFonts w:ascii="Arial" w:hAnsi="Arial" w:cs="Arial"/>
          <w:sz w:val="20"/>
          <w:szCs w:val="20"/>
          <w:u w:val="single"/>
        </w:rPr>
        <w:t xml:space="preserve">OPCS-4 Procedure codes: </w:t>
      </w:r>
    </w:p>
    <w:p w:rsidR="00193779" w:rsidRPr="00C35497" w:rsidRDefault="00193779" w:rsidP="00C35497">
      <w:pPr>
        <w:jc w:val="both"/>
        <w:rPr>
          <w:rFonts w:ascii="Arial" w:hAnsi="Arial" w:cs="Arial"/>
          <w:i/>
          <w:sz w:val="20"/>
          <w:szCs w:val="20"/>
        </w:rPr>
      </w:pPr>
      <w:r w:rsidRPr="00C35497">
        <w:rPr>
          <w:rFonts w:ascii="Arial" w:hAnsi="Arial" w:cs="Arial"/>
          <w:i/>
          <w:sz w:val="20"/>
          <w:szCs w:val="20"/>
        </w:rPr>
        <w:t xml:space="preserve">Treatment cholecystitis: 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18.1: Total cholecystectomy and excision of surrounding tissue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18.2: Total cholecystectomy and exploration of common bile duct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18.3: Total cholecystectomy NEC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18.4: Partial cholecystectomy and exploration of common bile duct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.18.5: Partial cholecystectomy NEC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18.8: Other specified excision of gallbladder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Y50.8: Other specified approach to abdominal cavity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 xml:space="preserve">Y75.1: </w:t>
      </w:r>
      <w:proofErr w:type="spellStart"/>
      <w:r w:rsidRPr="00C35497">
        <w:rPr>
          <w:rFonts w:ascii="Arial" w:hAnsi="Arial" w:cs="Arial"/>
          <w:sz w:val="20"/>
          <w:szCs w:val="20"/>
        </w:rPr>
        <w:t>Laparoscopically</w:t>
      </w:r>
      <w:proofErr w:type="spellEnd"/>
      <w:r w:rsidRPr="00C35497">
        <w:rPr>
          <w:rFonts w:ascii="Arial" w:hAnsi="Arial" w:cs="Arial"/>
          <w:sz w:val="20"/>
          <w:szCs w:val="20"/>
        </w:rPr>
        <w:t xml:space="preserve"> assisted approach to abdominal cavity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Y75.2: Laparoscopic approach to abdominal cavity NEC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Y75.8: Other specified minimal access to abdominal cavity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Y75.9: Unspecified minimal access to abdominal cavity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37.2: Operative cholangiography through cystic duct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37.3: Direct puncture cholangiography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 xml:space="preserve">J37.4: Operative </w:t>
      </w:r>
      <w:proofErr w:type="spellStart"/>
      <w:r w:rsidRPr="00C35497">
        <w:rPr>
          <w:rFonts w:ascii="Arial" w:hAnsi="Arial" w:cs="Arial"/>
          <w:sz w:val="20"/>
          <w:szCs w:val="20"/>
        </w:rPr>
        <w:t>choledochoscopy</w:t>
      </w:r>
      <w:proofErr w:type="spellEnd"/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</w:p>
    <w:p w:rsidR="00193779" w:rsidRPr="00C35497" w:rsidRDefault="00193779" w:rsidP="00C35497">
      <w:pPr>
        <w:jc w:val="both"/>
        <w:rPr>
          <w:rFonts w:ascii="Arial" w:hAnsi="Arial" w:cs="Arial"/>
          <w:i/>
          <w:sz w:val="20"/>
          <w:szCs w:val="20"/>
        </w:rPr>
      </w:pPr>
      <w:r w:rsidRPr="00C35497">
        <w:rPr>
          <w:rFonts w:ascii="Arial" w:hAnsi="Arial" w:cs="Arial"/>
          <w:i/>
          <w:sz w:val="20"/>
          <w:szCs w:val="20"/>
        </w:rPr>
        <w:lastRenderedPageBreak/>
        <w:t>Cholecystostomy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21.2: Drainage of gallbladder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24.1: Percutaneous drainage of gallbladder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</w:p>
    <w:p w:rsidR="00193779" w:rsidRPr="00C35497" w:rsidRDefault="00193779" w:rsidP="00C35497">
      <w:pPr>
        <w:jc w:val="both"/>
        <w:rPr>
          <w:rFonts w:ascii="Arial" w:hAnsi="Arial" w:cs="Arial"/>
          <w:i/>
          <w:sz w:val="20"/>
          <w:szCs w:val="20"/>
        </w:rPr>
      </w:pPr>
      <w:r w:rsidRPr="00C35497">
        <w:rPr>
          <w:rFonts w:ascii="Arial" w:hAnsi="Arial" w:cs="Arial"/>
          <w:i/>
          <w:sz w:val="20"/>
          <w:szCs w:val="20"/>
        </w:rPr>
        <w:t>ERCP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38.1-J38.2: Endoscopic sphincterotomy of sphincter of Oddi and removal of calculus HFQ/insertion of tubal prosthesis in bile duct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38.8: Other specified incision of sphincter of Oddi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38.9: Unspecified endoscopic incision of sphincter of Oddi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 xml:space="preserve">J40.2: Endoscopic retrograde insertion of tubal prosthesis into bile duct NE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 xml:space="preserve">J40.8: Other specified endoscopic retrograde placement of prosthesis in bile duc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 xml:space="preserve">J40.9: Unspecified endoscopic retrograde placement of prosthesis in bile duc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 xml:space="preserve">J41.1: Endoscopic retrograde extraction of calculus from bile duc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 xml:space="preserve">J41.2: Endoscopic dilation of bile duct NEC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 xml:space="preserve">J41.3: Endoscopic retrograde lithotripsy of calculus of bile duc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 xml:space="preserve">J41.4: Endoscopic retrograde photodynamic laser therapy of lesion of bile duc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 xml:space="preserve">J41.8: Other specified other therapeutic endoscopic retrograde operations on bile duct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 xml:space="preserve">J41.9: Unspecified other therapeutic endoscopic retrograde operations on bile duct      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</w:p>
    <w:p w:rsidR="00193779" w:rsidRPr="00C35497" w:rsidRDefault="00193779" w:rsidP="00C35497">
      <w:pPr>
        <w:jc w:val="both"/>
        <w:rPr>
          <w:rFonts w:ascii="Arial" w:hAnsi="Arial" w:cs="Arial"/>
          <w:i/>
          <w:sz w:val="20"/>
          <w:szCs w:val="20"/>
        </w:rPr>
      </w:pPr>
      <w:r w:rsidRPr="00C35497">
        <w:rPr>
          <w:rFonts w:ascii="Arial" w:hAnsi="Arial" w:cs="Arial"/>
          <w:i/>
          <w:sz w:val="20"/>
          <w:szCs w:val="20"/>
        </w:rPr>
        <w:t xml:space="preserve">Bile Duct Reconstruction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27.2 – J27.4: Partial excision of bile duct and anastomosis of bile duct to duodenum/jejunum/ end to end anastomosis of bile duct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 xml:space="preserve">J29.1: Anastomosis of hepatic duct to transposed jejunum and insertion of tubal </w:t>
      </w:r>
      <w:proofErr w:type="spellStart"/>
      <w:r w:rsidRPr="00C35497">
        <w:rPr>
          <w:rFonts w:ascii="Arial" w:hAnsi="Arial" w:cs="Arial"/>
          <w:sz w:val="20"/>
          <w:szCs w:val="20"/>
        </w:rPr>
        <w:t>prosthethis</w:t>
      </w:r>
      <w:proofErr w:type="spellEnd"/>
      <w:r w:rsidRPr="00C35497">
        <w:rPr>
          <w:rFonts w:ascii="Arial" w:hAnsi="Arial" w:cs="Arial"/>
          <w:sz w:val="20"/>
          <w:szCs w:val="20"/>
        </w:rPr>
        <w:t xml:space="preserve"> HFQ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29.2: Anastomosis of hepatic duct to jejunum NEC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30.1 – J30.3: Anastomosis of common bile duct to duodenum/transposed jejunum/jejunum NEC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32.1 – J32.9: Reconstruction of bile duct/re-anastomosis of bile duct/other specified repair of bile duct/unspecified repair of bile duct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37.8: Other specified other open operations on bile duct.</w:t>
      </w:r>
    </w:p>
    <w:p w:rsidR="00193779" w:rsidRPr="00C35497" w:rsidRDefault="00193779" w:rsidP="00C35497">
      <w:pPr>
        <w:jc w:val="both"/>
        <w:rPr>
          <w:rFonts w:ascii="Arial" w:hAnsi="Arial" w:cs="Arial"/>
          <w:sz w:val="20"/>
          <w:szCs w:val="20"/>
        </w:rPr>
      </w:pPr>
      <w:r w:rsidRPr="00C35497">
        <w:rPr>
          <w:rFonts w:ascii="Arial" w:hAnsi="Arial" w:cs="Arial"/>
          <w:sz w:val="20"/>
          <w:szCs w:val="20"/>
        </w:rPr>
        <w:t>J37.9: Unspecified other open operations on bile duct.</w:t>
      </w:r>
    </w:p>
    <w:p w:rsidR="00193779" w:rsidRPr="00C35497" w:rsidRDefault="00193779" w:rsidP="00C35497">
      <w:pPr>
        <w:spacing w:line="480" w:lineRule="auto"/>
        <w:jc w:val="both"/>
        <w:rPr>
          <w:rFonts w:ascii="Arial" w:hAnsi="Arial" w:cs="Arial"/>
          <w:sz w:val="20"/>
          <w:szCs w:val="20"/>
        </w:rPr>
      </w:pPr>
    </w:p>
    <w:bookmarkEnd w:id="0"/>
    <w:p w:rsidR="00247E73" w:rsidRPr="00C35497" w:rsidRDefault="004D25FB" w:rsidP="00C35497">
      <w:pPr>
        <w:jc w:val="both"/>
        <w:rPr>
          <w:rFonts w:ascii="Arial" w:hAnsi="Arial" w:cs="Arial"/>
          <w:sz w:val="20"/>
          <w:szCs w:val="20"/>
        </w:rPr>
      </w:pPr>
    </w:p>
    <w:sectPr w:rsidR="00247E73" w:rsidRPr="00C35497" w:rsidSect="003F27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93779"/>
    <w:rsid w:val="00192BB2"/>
    <w:rsid w:val="00193779"/>
    <w:rsid w:val="004D25FB"/>
    <w:rsid w:val="0075677E"/>
    <w:rsid w:val="009343A0"/>
    <w:rsid w:val="00963A63"/>
    <w:rsid w:val="00B545BD"/>
    <w:rsid w:val="00C35497"/>
    <w:rsid w:val="00CE3AE0"/>
    <w:rsid w:val="00D20B26"/>
    <w:rsid w:val="00D25842"/>
    <w:rsid w:val="00D46F3B"/>
    <w:rsid w:val="00EA0B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37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2</Words>
  <Characters>605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7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ggins, Tom H</dc:creator>
  <cp:lastModifiedBy>0013240</cp:lastModifiedBy>
  <cp:revision>3</cp:revision>
  <dcterms:created xsi:type="dcterms:W3CDTF">2018-02-05T08:11:00Z</dcterms:created>
  <dcterms:modified xsi:type="dcterms:W3CDTF">2018-02-05T08:12:00Z</dcterms:modified>
</cp:coreProperties>
</file>